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before="0" w:after="0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Additional file 8:</w:t>
      </w:r>
      <w:r>
        <w:rPr>
          <w:sz w:val="20"/>
          <w:szCs w:val="20"/>
        </w:rPr>
        <w:t xml:space="preserve"> Ka/Ks analysis for orthologous </w:t>
      </w:r>
      <w:r>
        <w:rPr>
          <w:i/>
          <w:iCs/>
          <w:sz w:val="20"/>
          <w:szCs w:val="20"/>
        </w:rPr>
        <w:t>bZIP</w:t>
      </w:r>
      <w:r>
        <w:rPr>
          <w:sz w:val="20"/>
          <w:szCs w:val="20"/>
        </w:rPr>
        <w:t xml:space="preserve"> gene pairs between </w:t>
      </w:r>
      <w:r>
        <w:rPr>
          <w:color w:val="000000"/>
          <w:sz w:val="20"/>
          <w:szCs w:val="20"/>
        </w:rPr>
        <w:t>quinoa</w:t>
      </w:r>
      <w:r>
        <w:rPr>
          <w:color w:val="000000"/>
          <w:sz w:val="20"/>
          <w:szCs w:val="20"/>
        </w:rPr>
        <w:t xml:space="preserve"> and </w:t>
      </w:r>
      <w:r>
        <w:rPr>
          <w:color w:val="000000"/>
          <w:sz w:val="20"/>
          <w:szCs w:val="20"/>
        </w:rPr>
        <w:t>spinach, beet, and amaranth</w:t>
      </w:r>
    </w:p>
    <w:tbl>
      <w:tblPr>
        <w:tblW w:w="800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19"/>
        <w:gridCol w:w="1006"/>
        <w:gridCol w:w="1050"/>
        <w:gridCol w:w="705"/>
        <w:gridCol w:w="705"/>
        <w:gridCol w:w="780"/>
        <w:gridCol w:w="1663"/>
      </w:tblGrid>
      <w:tr>
        <w:trPr>
          <w:trHeight w:val="315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202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Orthologous gene pairs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ubfamily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a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s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Ka/Ks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Purifing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selection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s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vs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s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4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11 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035 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672 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6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581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41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8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93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327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3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183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001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20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886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45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3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041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87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9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463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61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9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722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82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0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10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599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8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740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412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75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237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49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6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37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1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9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601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6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0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453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05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2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030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036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3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654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371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6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467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617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1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151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91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2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4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82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21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2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684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20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9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890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211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85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04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45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1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53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06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2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05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32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4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717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73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35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75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91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99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716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686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01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494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916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5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837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96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8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89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01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8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31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5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9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64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34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0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03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49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5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80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98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3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38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0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1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2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323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179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9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240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5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1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033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03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3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50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98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787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4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2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056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3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obZIP50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48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399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30 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s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vs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s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18 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989 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803 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2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553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152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5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556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3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5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98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37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54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7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1.9769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9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7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1.917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6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7118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4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3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64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96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5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260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99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9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28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99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9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04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98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5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69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972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5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267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99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0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75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0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2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9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8353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3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9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8974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7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0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287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35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9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274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2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08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700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616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95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324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786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0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473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11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8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176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329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4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837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07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05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39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407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3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12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291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5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76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85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8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366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096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7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69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9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1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30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701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865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9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254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267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3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0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527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75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BvbZIP44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55 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558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151 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s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vs</w:t>
            </w:r>
          </w:p>
          <w:p>
            <w:pPr>
              <w:pStyle w:val="Normal"/>
              <w:ind w:firstLine="200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s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6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19 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619 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773 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3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83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72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6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261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262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6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27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257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4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1.564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42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74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2.1664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46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2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8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7058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83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98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7566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305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3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3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40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432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62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56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36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8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7068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25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932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935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344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3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6201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34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8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799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528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1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077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7182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500 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hbZIP42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qbZIP61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H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19 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931 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850 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F</dc:creator>
  <dc:description/>
  <cp:keywords/>
  <dc:language>en-US</dc:language>
  <cp:lastModifiedBy>892660539@qq.com</cp:lastModifiedBy>
  <dcterms:modified xsi:type="dcterms:W3CDTF">2020-07-08T11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